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83952" w14:textId="77777777" w:rsidR="004875AC" w:rsidRPr="00644D77" w:rsidRDefault="004875AC" w:rsidP="004875AC">
      <w:pPr>
        <w:ind w:firstLine="0"/>
        <w:rPr>
          <w:b/>
          <w:sz w:val="20"/>
          <w:szCs w:val="20"/>
        </w:rPr>
      </w:pPr>
      <w:r w:rsidRPr="00644D77"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1</w:t>
      </w:r>
      <w:r w:rsidRPr="00644D77">
        <w:rPr>
          <w:b/>
          <w:sz w:val="20"/>
          <w:szCs w:val="20"/>
        </w:rPr>
        <w:t>: Clinical d</w:t>
      </w:r>
      <w:r>
        <w:rPr>
          <w:b/>
          <w:sz w:val="20"/>
          <w:szCs w:val="20"/>
        </w:rPr>
        <w:t>etails</w:t>
      </w:r>
      <w:r w:rsidRPr="00644D77">
        <w:rPr>
          <w:b/>
          <w:sz w:val="20"/>
          <w:szCs w:val="20"/>
        </w:rPr>
        <w:t xml:space="preserve"> of individuals with Fuchs endothelial corneal dystrophy </w:t>
      </w:r>
      <w:r>
        <w:rPr>
          <w:b/>
          <w:sz w:val="20"/>
          <w:szCs w:val="20"/>
        </w:rPr>
        <w:t xml:space="preserve">used to established primary corneal endothelial cell cultures used for downstream analysis. </w:t>
      </w:r>
    </w:p>
    <w:p w14:paraId="74BBD93A" w14:textId="77777777" w:rsidR="004875AC" w:rsidRDefault="004875AC" w:rsidP="004875AC">
      <w:pPr>
        <w:ind w:firstLine="0"/>
        <w:rPr>
          <w:b/>
          <w:sz w:val="20"/>
          <w:szCs w:val="20"/>
        </w:rPr>
      </w:pPr>
    </w:p>
    <w:tbl>
      <w:tblPr>
        <w:tblW w:w="13466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60"/>
        <w:gridCol w:w="1134"/>
        <w:gridCol w:w="2268"/>
        <w:gridCol w:w="1701"/>
        <w:gridCol w:w="992"/>
        <w:gridCol w:w="1559"/>
        <w:gridCol w:w="1134"/>
        <w:gridCol w:w="1843"/>
        <w:gridCol w:w="1275"/>
      </w:tblGrid>
      <w:tr w:rsidR="004875AC" w:rsidRPr="00644D77" w14:paraId="2C383C41" w14:textId="77777777" w:rsidTr="001E5FA6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96920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/</w:t>
            </w:r>
            <w:r w:rsidRPr="00644D77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2CF68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44D77">
              <w:rPr>
                <w:b/>
                <w:sz w:val="20"/>
                <w:szCs w:val="20"/>
              </w:rPr>
              <w:t>CTG18.1 genotype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BC05F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44D77">
              <w:rPr>
                <w:b/>
                <w:sz w:val="20"/>
                <w:szCs w:val="20"/>
              </w:rPr>
              <w:t xml:space="preserve">Age at </w:t>
            </w:r>
            <w:r>
              <w:rPr>
                <w:b/>
                <w:sz w:val="20"/>
                <w:szCs w:val="20"/>
              </w:rPr>
              <w:t xml:space="preserve">first </w:t>
            </w:r>
            <w:r w:rsidRPr="00644D77">
              <w:rPr>
                <w:b/>
                <w:sz w:val="20"/>
                <w:szCs w:val="20"/>
              </w:rPr>
              <w:t>keratoplasty (years)*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FAC18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44D77">
              <w:rPr>
                <w:b/>
                <w:sz w:val="20"/>
                <w:szCs w:val="20"/>
              </w:rPr>
              <w:t>CCT (</w:t>
            </w:r>
            <w:proofErr w:type="spellStart"/>
            <w:r w:rsidRPr="00644D77">
              <w:rPr>
                <w:b/>
                <w:sz w:val="20"/>
                <w:szCs w:val="20"/>
              </w:rPr>
              <w:t>μm</w:t>
            </w:r>
            <w:proofErr w:type="spellEnd"/>
            <w:r w:rsidRPr="00644D77">
              <w:rPr>
                <w:b/>
                <w:sz w:val="20"/>
                <w:szCs w:val="20"/>
              </w:rPr>
              <w:t>)</w:t>
            </w:r>
          </w:p>
          <w:p w14:paraId="43F9D54F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44D77">
              <w:rPr>
                <w:b/>
                <w:sz w:val="20"/>
                <w:szCs w:val="20"/>
              </w:rPr>
              <w:t>before surgery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90134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44D77">
              <w:rPr>
                <w:b/>
                <w:sz w:val="20"/>
                <w:szCs w:val="20"/>
              </w:rPr>
              <w:t>Pre-op</w:t>
            </w:r>
          </w:p>
          <w:p w14:paraId="573008FF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44D77">
              <w:rPr>
                <w:b/>
                <w:sz w:val="20"/>
                <w:szCs w:val="20"/>
              </w:rPr>
              <w:t>BCVA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6080F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44D77">
              <w:rPr>
                <w:b/>
                <w:sz w:val="20"/>
                <w:szCs w:val="20"/>
              </w:rPr>
              <w:t>CCT (</w:t>
            </w:r>
            <w:proofErr w:type="spellStart"/>
            <w:r w:rsidRPr="00644D77">
              <w:rPr>
                <w:b/>
                <w:sz w:val="20"/>
                <w:szCs w:val="20"/>
              </w:rPr>
              <w:t>μm</w:t>
            </w:r>
            <w:proofErr w:type="spellEnd"/>
            <w:r w:rsidRPr="00644D77">
              <w:rPr>
                <w:b/>
                <w:sz w:val="20"/>
                <w:szCs w:val="20"/>
              </w:rPr>
              <w:t>)</w:t>
            </w:r>
          </w:p>
          <w:p w14:paraId="76001717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44D77">
              <w:rPr>
                <w:b/>
                <w:sz w:val="20"/>
                <w:szCs w:val="20"/>
              </w:rPr>
              <w:t>after surger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2BFEB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44D77">
              <w:rPr>
                <w:b/>
                <w:sz w:val="20"/>
                <w:szCs w:val="20"/>
              </w:rPr>
              <w:t>Final BCVA*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9903C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44D77">
              <w:rPr>
                <w:b/>
                <w:sz w:val="20"/>
                <w:szCs w:val="20"/>
              </w:rPr>
              <w:t>Associated ocular features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F1CFE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44D77">
              <w:rPr>
                <w:b/>
                <w:sz w:val="20"/>
                <w:szCs w:val="20"/>
              </w:rPr>
              <w:t>Family history</w:t>
            </w:r>
          </w:p>
        </w:tc>
      </w:tr>
      <w:tr w:rsidR="004875AC" w:rsidRPr="00644D77" w14:paraId="02F15DD3" w14:textId="77777777" w:rsidTr="001E5FA6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C4662" w14:textId="77777777" w:rsidR="004875AC" w:rsidRPr="00291EE8" w:rsidRDefault="004875AC" w:rsidP="001E5FA6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644D77">
              <w:rPr>
                <w:color w:val="000000"/>
                <w:sz w:val="20"/>
                <w:szCs w:val="20"/>
              </w:rPr>
              <w:t>FECD1exp+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Pr="00644D77">
              <w:rPr>
                <w:sz w:val="20"/>
                <w:szCs w:val="20"/>
              </w:rPr>
              <w:t>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4DCFE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44D77">
              <w:rPr>
                <w:sz w:val="20"/>
                <w:szCs w:val="20"/>
              </w:rPr>
              <w:t>43/90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EC960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03E32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RE</w:t>
            </w:r>
          </w:p>
          <w:p w14:paraId="558EC13B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 LE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7CFB2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24 RE</w:t>
            </w:r>
          </w:p>
          <w:p w14:paraId="3B07D9A6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2 L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5840E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 RE</w:t>
            </w:r>
          </w:p>
          <w:p w14:paraId="1B17E342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 L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60A1A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9 RE</w:t>
            </w:r>
          </w:p>
          <w:p w14:paraId="116E9151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7.6 L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98C4B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 BE</w:t>
            </w:r>
          </w:p>
          <w:p w14:paraId="2417F81B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M peel R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5FC00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</w:t>
            </w:r>
          </w:p>
        </w:tc>
      </w:tr>
      <w:tr w:rsidR="004875AC" w:rsidRPr="00644D77" w14:paraId="5B675418" w14:textId="77777777" w:rsidTr="001E5FA6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9289F" w14:textId="77777777" w:rsidR="004875AC" w:rsidRPr="00291EE8" w:rsidRDefault="004875AC" w:rsidP="001E5FA6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644D77">
              <w:rPr>
                <w:color w:val="000000"/>
                <w:sz w:val="20"/>
                <w:szCs w:val="20"/>
              </w:rPr>
              <w:t>FECD2exp+</w:t>
            </w:r>
            <w:r w:rsidRPr="00644D77">
              <w:rPr>
                <w:sz w:val="20"/>
                <w:szCs w:val="20"/>
              </w:rPr>
              <w:t>/M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7FB62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44D77">
              <w:rPr>
                <w:sz w:val="20"/>
                <w:szCs w:val="20"/>
              </w:rPr>
              <w:t>14/80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3C21A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A2E7F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 RE</w:t>
            </w:r>
          </w:p>
          <w:p w14:paraId="1FD689D1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 LE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1DBF0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24 RE</w:t>
            </w:r>
          </w:p>
          <w:p w14:paraId="1F0F44D4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36 L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04D29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 RE</w:t>
            </w:r>
          </w:p>
          <w:p w14:paraId="7D2CF70E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3EE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R</w:t>
            </w:r>
            <w:r w:rsidRPr="00D03EEC">
              <w:rPr>
                <w:sz w:val="20"/>
                <w:szCs w:val="20"/>
              </w:rPr>
              <w:t xml:space="preserve"> L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EDA22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7.5 RE</w:t>
            </w:r>
          </w:p>
          <w:p w14:paraId="71D3228A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9 L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10051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 B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60AC1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</w:t>
            </w:r>
          </w:p>
        </w:tc>
      </w:tr>
      <w:tr w:rsidR="004875AC" w:rsidRPr="00644D77" w14:paraId="50B75A4E" w14:textId="77777777" w:rsidTr="001E5FA6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20F96" w14:textId="77777777" w:rsidR="004875AC" w:rsidRPr="00291EE8" w:rsidRDefault="004875AC" w:rsidP="001E5FA6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644D77">
              <w:rPr>
                <w:color w:val="000000"/>
                <w:sz w:val="20"/>
                <w:szCs w:val="20"/>
              </w:rPr>
              <w:t>FECD3exp+</w:t>
            </w:r>
            <w:r w:rsidRPr="00644D77">
              <w:rPr>
                <w:sz w:val="20"/>
                <w:szCs w:val="20"/>
              </w:rPr>
              <w:t>/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CB26E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44D77">
              <w:rPr>
                <w:sz w:val="20"/>
                <w:szCs w:val="20"/>
              </w:rPr>
              <w:t>18/8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DDA3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4681E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 RE</w:t>
            </w:r>
          </w:p>
          <w:p w14:paraId="166B1FB1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B8625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9 RE</w:t>
            </w:r>
          </w:p>
          <w:p w14:paraId="1D45FFCD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L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32474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 RE</w:t>
            </w:r>
          </w:p>
          <w:p w14:paraId="594A4CD5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 LE****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2674A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 RE</w:t>
            </w:r>
          </w:p>
          <w:p w14:paraId="49F1488A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9 L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8BAFC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 B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421E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</w:t>
            </w:r>
          </w:p>
        </w:tc>
      </w:tr>
      <w:tr w:rsidR="004875AC" w:rsidRPr="00644D77" w14:paraId="757F5CA3" w14:textId="77777777" w:rsidTr="001E5FA6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04146" w14:textId="77777777" w:rsidR="004875AC" w:rsidRPr="00291EE8" w:rsidRDefault="004875AC" w:rsidP="001E5FA6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644D77">
              <w:rPr>
                <w:color w:val="000000"/>
                <w:sz w:val="20"/>
                <w:szCs w:val="20"/>
              </w:rPr>
              <w:t>FECD4exp+</w:t>
            </w:r>
            <w:r w:rsidRPr="00644D77">
              <w:rPr>
                <w:sz w:val="20"/>
                <w:szCs w:val="20"/>
              </w:rPr>
              <w:t>/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4D339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44D77">
              <w:rPr>
                <w:sz w:val="20"/>
                <w:szCs w:val="20"/>
              </w:rPr>
              <w:t>26/78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825C4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DDE57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 RE</w:t>
            </w:r>
          </w:p>
          <w:p w14:paraId="01A79F7A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 LE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DC611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5 RE</w:t>
            </w:r>
          </w:p>
          <w:p w14:paraId="3DC43D3D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9 L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E21F1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 RE</w:t>
            </w:r>
          </w:p>
          <w:p w14:paraId="1818F571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 L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CB031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5 RE</w:t>
            </w:r>
          </w:p>
          <w:p w14:paraId="00500DDD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5 L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08465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3D781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</w:t>
            </w:r>
          </w:p>
        </w:tc>
      </w:tr>
      <w:tr w:rsidR="004875AC" w:rsidRPr="00644D77" w14:paraId="7765C8AD" w14:textId="77777777" w:rsidTr="001E5FA6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1D765" w14:textId="77777777" w:rsidR="004875AC" w:rsidRPr="00291EE8" w:rsidRDefault="004875AC" w:rsidP="001E5FA6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644D77">
              <w:rPr>
                <w:color w:val="000000"/>
                <w:sz w:val="20"/>
                <w:szCs w:val="20"/>
              </w:rPr>
              <w:t>FECD5exp+</w:t>
            </w:r>
            <w:r w:rsidRPr="00644D77">
              <w:rPr>
                <w:sz w:val="20"/>
                <w:szCs w:val="20"/>
              </w:rPr>
              <w:t>/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11308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44D77">
              <w:rPr>
                <w:sz w:val="20"/>
                <w:szCs w:val="20"/>
              </w:rPr>
              <w:t>16/8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415D6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69D38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 RE</w:t>
            </w:r>
          </w:p>
          <w:p w14:paraId="674A252A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 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0A276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9 RE</w:t>
            </w:r>
          </w:p>
          <w:p w14:paraId="3BE5596A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8 L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41B76" w14:textId="77777777" w:rsidR="004875AC" w:rsidRPr="00D03EE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3EEC">
              <w:rPr>
                <w:sz w:val="20"/>
                <w:szCs w:val="20"/>
              </w:rPr>
              <w:t>NR RE</w:t>
            </w:r>
          </w:p>
          <w:p w14:paraId="7ABE638B" w14:textId="77777777" w:rsidR="004875AC" w:rsidRPr="00D03EE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3EEC">
              <w:rPr>
                <w:sz w:val="20"/>
                <w:szCs w:val="20"/>
              </w:rPr>
              <w:t>NR L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DB7FD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 RE</w:t>
            </w:r>
          </w:p>
          <w:p w14:paraId="448865B6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 L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2DA3F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 B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B88A4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</w:t>
            </w:r>
          </w:p>
        </w:tc>
      </w:tr>
      <w:tr w:rsidR="004875AC" w:rsidRPr="00644D77" w14:paraId="39EF1B52" w14:textId="77777777" w:rsidTr="001E5FA6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09188" w14:textId="77777777" w:rsidR="004875AC" w:rsidRPr="00291EE8" w:rsidRDefault="004875AC" w:rsidP="001E5FA6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644D77">
              <w:rPr>
                <w:color w:val="000000"/>
                <w:sz w:val="20"/>
                <w:szCs w:val="20"/>
              </w:rPr>
              <w:t>FECD6exp+</w:t>
            </w:r>
            <w:r w:rsidRPr="00644D77">
              <w:rPr>
                <w:sz w:val="20"/>
                <w:szCs w:val="20"/>
              </w:rPr>
              <w:t>/M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BCB79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44D77">
              <w:rPr>
                <w:sz w:val="20"/>
                <w:szCs w:val="20"/>
              </w:rPr>
              <w:t>12/10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9BC38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69354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 RE</w:t>
            </w:r>
          </w:p>
          <w:p w14:paraId="552EAF0B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 LE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E154E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 RE</w:t>
            </w:r>
          </w:p>
          <w:p w14:paraId="00844927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7.5 L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6FB5D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 RE</w:t>
            </w:r>
          </w:p>
          <w:p w14:paraId="37160058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 L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80203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5 RE</w:t>
            </w:r>
          </w:p>
          <w:p w14:paraId="4E122952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4 L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80EC6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 B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8F8D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sibling</w:t>
            </w:r>
          </w:p>
        </w:tc>
      </w:tr>
      <w:tr w:rsidR="004875AC" w:rsidRPr="00644D77" w14:paraId="7350BCE9" w14:textId="77777777" w:rsidTr="001E5FA6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7DF73" w14:textId="77777777" w:rsidR="004875AC" w:rsidRPr="00291EE8" w:rsidRDefault="004875AC" w:rsidP="001E5FA6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644D77">
              <w:rPr>
                <w:color w:val="000000"/>
                <w:sz w:val="20"/>
                <w:szCs w:val="20"/>
              </w:rPr>
              <w:t>FECD7exp+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Pr="00644D77">
              <w:rPr>
                <w:sz w:val="20"/>
                <w:szCs w:val="20"/>
              </w:rPr>
              <w:t>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3FD44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44D77">
              <w:rPr>
                <w:sz w:val="20"/>
                <w:szCs w:val="20"/>
              </w:rPr>
              <w:t>16/9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80646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58CD5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 RE</w:t>
            </w:r>
          </w:p>
          <w:p w14:paraId="2D28CCAE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 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0E816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9 RE</w:t>
            </w:r>
          </w:p>
          <w:p w14:paraId="0214424D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7.5 L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04130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 RE</w:t>
            </w:r>
          </w:p>
          <w:p w14:paraId="6211B7A3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 L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ED9F4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 RE</w:t>
            </w:r>
          </w:p>
          <w:p w14:paraId="20BC5B81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5 L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F32FC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 B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3E68E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</w:t>
            </w:r>
          </w:p>
        </w:tc>
      </w:tr>
      <w:tr w:rsidR="004875AC" w:rsidRPr="00644D77" w14:paraId="0CC07B13" w14:textId="77777777" w:rsidTr="001E5FA6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C22FD" w14:textId="77777777" w:rsidR="004875AC" w:rsidRPr="00291EE8" w:rsidRDefault="004875AC" w:rsidP="001E5FA6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644D77">
              <w:rPr>
                <w:color w:val="000000"/>
                <w:sz w:val="20"/>
                <w:szCs w:val="20"/>
              </w:rPr>
              <w:t>FECD8exp+</w:t>
            </w:r>
            <w:r w:rsidRPr="00644D77">
              <w:rPr>
                <w:sz w:val="20"/>
                <w:szCs w:val="20"/>
              </w:rPr>
              <w:t>/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736C6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44D77">
              <w:rPr>
                <w:sz w:val="20"/>
                <w:szCs w:val="20"/>
              </w:rPr>
              <w:t>63/8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D354E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2B00D" w14:textId="77777777" w:rsidR="004875AC" w:rsidRPr="00D03EE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3EEC">
              <w:rPr>
                <w:sz w:val="20"/>
                <w:szCs w:val="20"/>
              </w:rPr>
              <w:t>605 RE</w:t>
            </w:r>
          </w:p>
          <w:p w14:paraId="1F28BDD6" w14:textId="77777777" w:rsidR="004875AC" w:rsidRPr="00367C83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  <w:highlight w:val="yellow"/>
              </w:rPr>
            </w:pPr>
            <w:r w:rsidRPr="00D03EEC">
              <w:rPr>
                <w:sz w:val="20"/>
                <w:szCs w:val="20"/>
              </w:rPr>
              <w:t>630 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78FC8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8 RE</w:t>
            </w:r>
          </w:p>
          <w:p w14:paraId="3223F214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 L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ABDDD" w14:textId="77777777" w:rsidR="004875AC" w:rsidRPr="00D03EE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3EEC">
              <w:rPr>
                <w:sz w:val="20"/>
                <w:szCs w:val="20"/>
              </w:rPr>
              <w:t>513 RE</w:t>
            </w:r>
          </w:p>
          <w:p w14:paraId="3F227D89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3EEC">
              <w:rPr>
                <w:sz w:val="20"/>
                <w:szCs w:val="20"/>
              </w:rPr>
              <w:t>NS L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6B7BA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5 RE</w:t>
            </w:r>
          </w:p>
          <w:p w14:paraId="333334EF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 L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290E9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 B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E1D8E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</w:t>
            </w:r>
          </w:p>
        </w:tc>
      </w:tr>
      <w:tr w:rsidR="004875AC" w:rsidRPr="00644D77" w14:paraId="27E8DDCA" w14:textId="77777777" w:rsidTr="001E5FA6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E3B01" w14:textId="77777777" w:rsidR="004875AC" w:rsidRPr="00291EE8" w:rsidRDefault="004875AC" w:rsidP="001E5FA6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644D77">
              <w:rPr>
                <w:color w:val="000000"/>
                <w:sz w:val="20"/>
                <w:szCs w:val="20"/>
              </w:rPr>
              <w:t>FECD9exp+</w:t>
            </w:r>
            <w:r w:rsidRPr="00644D77">
              <w:rPr>
                <w:sz w:val="20"/>
                <w:szCs w:val="20"/>
              </w:rPr>
              <w:t>/M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A818D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44D77">
              <w:rPr>
                <w:sz w:val="20"/>
                <w:szCs w:val="20"/>
              </w:rPr>
              <w:t>12/7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8D3DE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4B6BB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 RE</w:t>
            </w:r>
          </w:p>
          <w:p w14:paraId="6A42D78F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 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4688F" w14:textId="77777777" w:rsidR="004875AC" w:rsidRPr="00D03EE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3EEC">
              <w:rPr>
                <w:sz w:val="20"/>
                <w:szCs w:val="20"/>
              </w:rPr>
              <w:t>RE 6/9</w:t>
            </w:r>
          </w:p>
          <w:p w14:paraId="3E3C0719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3EEC">
              <w:rPr>
                <w:sz w:val="20"/>
                <w:szCs w:val="20"/>
              </w:rPr>
              <w:t>LE 6/1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9190F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 RE</w:t>
            </w:r>
          </w:p>
          <w:p w14:paraId="4C731928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L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90306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7.5 RE</w:t>
            </w:r>
          </w:p>
          <w:p w14:paraId="6715E1CE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 L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499F1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 B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280EC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</w:t>
            </w:r>
          </w:p>
        </w:tc>
      </w:tr>
      <w:tr w:rsidR="004875AC" w:rsidRPr="00644D77" w14:paraId="5799F485" w14:textId="77777777" w:rsidTr="001E5FA6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15232" w14:textId="77777777" w:rsidR="004875AC" w:rsidRPr="00291EE8" w:rsidRDefault="004875AC" w:rsidP="001E5FA6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644D77">
              <w:rPr>
                <w:color w:val="000000"/>
                <w:sz w:val="20"/>
                <w:szCs w:val="20"/>
              </w:rPr>
              <w:t>FECD10exp+</w:t>
            </w:r>
            <w:r w:rsidRPr="00644D77">
              <w:rPr>
                <w:sz w:val="20"/>
                <w:szCs w:val="20"/>
              </w:rPr>
              <w:t>/M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B0A68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44D77">
              <w:rPr>
                <w:sz w:val="20"/>
                <w:szCs w:val="20"/>
              </w:rPr>
              <w:t>18/6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ADAC6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7B11B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 RE</w:t>
            </w:r>
          </w:p>
          <w:p w14:paraId="11E20941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1 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9B36E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9 RE</w:t>
            </w:r>
          </w:p>
          <w:p w14:paraId="68B5569E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9 L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8D0D1" w14:textId="77777777" w:rsidR="004875AC" w:rsidRPr="00D03EE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3EEC">
              <w:rPr>
                <w:sz w:val="20"/>
                <w:szCs w:val="20"/>
              </w:rPr>
              <w:t>NR RE</w:t>
            </w:r>
          </w:p>
          <w:p w14:paraId="25FFA2E4" w14:textId="77777777" w:rsidR="004875AC" w:rsidRPr="00D03EE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3EEC">
              <w:rPr>
                <w:sz w:val="20"/>
                <w:szCs w:val="20"/>
              </w:rPr>
              <w:t>NR L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8CACF" w14:textId="77777777" w:rsidR="004875AC" w:rsidRPr="00D03EE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3EEC">
              <w:rPr>
                <w:sz w:val="20"/>
                <w:szCs w:val="20"/>
              </w:rPr>
              <w:t>6/6 RE</w:t>
            </w:r>
          </w:p>
          <w:p w14:paraId="61295A10" w14:textId="77777777" w:rsidR="004875AC" w:rsidRPr="00D03EE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3EEC">
              <w:rPr>
                <w:sz w:val="20"/>
                <w:szCs w:val="20"/>
              </w:rPr>
              <w:t>6.7.5 L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1031D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 B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12735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</w:t>
            </w:r>
          </w:p>
        </w:tc>
      </w:tr>
      <w:tr w:rsidR="004875AC" w:rsidRPr="00644D77" w14:paraId="12791F98" w14:textId="77777777" w:rsidTr="001E5FA6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66B1B" w14:textId="77777777" w:rsidR="004875AC" w:rsidRPr="00291EE8" w:rsidRDefault="004875AC" w:rsidP="001E5FA6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644D77">
              <w:rPr>
                <w:color w:val="000000"/>
                <w:sz w:val="20"/>
                <w:szCs w:val="20"/>
              </w:rPr>
              <w:t>FECD1exp-</w:t>
            </w:r>
            <w:r w:rsidRPr="00644D77">
              <w:rPr>
                <w:sz w:val="20"/>
                <w:szCs w:val="20"/>
              </w:rPr>
              <w:t>/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7CE03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44D77">
              <w:rPr>
                <w:sz w:val="20"/>
                <w:szCs w:val="20"/>
              </w:rPr>
              <w:t>13/1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35D1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8358C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 RE</w:t>
            </w:r>
          </w:p>
          <w:p w14:paraId="738AEC2F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 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3CD59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24 RE</w:t>
            </w:r>
          </w:p>
          <w:p w14:paraId="483995FD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9 L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BEFC3" w14:textId="77777777" w:rsidR="004875AC" w:rsidRPr="00D03EE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3EEC">
              <w:rPr>
                <w:sz w:val="20"/>
                <w:szCs w:val="20"/>
              </w:rPr>
              <w:t>690 RE****</w:t>
            </w:r>
          </w:p>
          <w:p w14:paraId="6A69F869" w14:textId="77777777" w:rsidR="004875AC" w:rsidRPr="00D03EE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3EEC">
              <w:rPr>
                <w:sz w:val="20"/>
                <w:szCs w:val="20"/>
              </w:rPr>
              <w:t>NR L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BB58C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 RE</w:t>
            </w:r>
          </w:p>
          <w:p w14:paraId="0520C129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9 L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EFAC4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 B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705DF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</w:t>
            </w:r>
          </w:p>
        </w:tc>
      </w:tr>
      <w:tr w:rsidR="004875AC" w:rsidRPr="00644D77" w14:paraId="0C227428" w14:textId="77777777" w:rsidTr="001E5FA6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DCD21" w14:textId="77777777" w:rsidR="004875AC" w:rsidRPr="00291EE8" w:rsidRDefault="004875AC" w:rsidP="001E5FA6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644D77">
              <w:rPr>
                <w:color w:val="000000"/>
                <w:sz w:val="20"/>
                <w:szCs w:val="20"/>
              </w:rPr>
              <w:lastRenderedPageBreak/>
              <w:t>FECD2exp-</w:t>
            </w:r>
            <w:r w:rsidRPr="00644D77">
              <w:rPr>
                <w:sz w:val="20"/>
                <w:szCs w:val="20"/>
              </w:rPr>
              <w:t>/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34CB2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44D77">
              <w:rPr>
                <w:sz w:val="20"/>
                <w:szCs w:val="20"/>
              </w:rPr>
              <w:t>18/2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21D1C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389D8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3EE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R</w:t>
            </w:r>
            <w:r w:rsidRPr="00D03EEC">
              <w:rPr>
                <w:sz w:val="20"/>
                <w:szCs w:val="20"/>
              </w:rPr>
              <w:t xml:space="preserve"> RE</w:t>
            </w:r>
          </w:p>
          <w:p w14:paraId="623C1908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 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92185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2 RE</w:t>
            </w:r>
          </w:p>
          <w:p w14:paraId="2BA7CE73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2 L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7D12A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1RE****</w:t>
            </w:r>
          </w:p>
          <w:p w14:paraId="44102BB9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 L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A2E86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 RE</w:t>
            </w:r>
          </w:p>
          <w:p w14:paraId="7387AE1B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5 L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F436F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 B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ADC4E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</w:t>
            </w:r>
          </w:p>
        </w:tc>
      </w:tr>
      <w:tr w:rsidR="004875AC" w:rsidRPr="00644D77" w14:paraId="562B5E97" w14:textId="77777777" w:rsidTr="001E5FA6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ED183" w14:textId="77777777" w:rsidR="004875AC" w:rsidRPr="00291EE8" w:rsidRDefault="004875AC" w:rsidP="001E5FA6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644D77">
              <w:rPr>
                <w:color w:val="000000"/>
                <w:sz w:val="20"/>
                <w:szCs w:val="20"/>
              </w:rPr>
              <w:t>FECD3exp-</w:t>
            </w:r>
            <w:r w:rsidRPr="00644D77">
              <w:rPr>
                <w:sz w:val="20"/>
                <w:szCs w:val="20"/>
              </w:rPr>
              <w:t>/M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86429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44D77">
              <w:rPr>
                <w:sz w:val="20"/>
                <w:szCs w:val="20"/>
              </w:rPr>
              <w:t>22/2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3D02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C2D79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 RE</w:t>
            </w:r>
          </w:p>
          <w:p w14:paraId="04D95A32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 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5DE79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2 RE</w:t>
            </w:r>
          </w:p>
          <w:p w14:paraId="5C14852C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 L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5D230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 RE</w:t>
            </w:r>
          </w:p>
          <w:p w14:paraId="039D2FD1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 L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01721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 6/5</w:t>
            </w:r>
          </w:p>
          <w:p w14:paraId="75C41B49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 6/6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7B89A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 B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1DA2A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</w:t>
            </w:r>
          </w:p>
        </w:tc>
      </w:tr>
      <w:tr w:rsidR="004875AC" w:rsidRPr="00644D77" w14:paraId="50D0DDE3" w14:textId="77777777" w:rsidTr="001E5FA6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89ED2" w14:textId="77777777" w:rsidR="004875AC" w:rsidRPr="00291EE8" w:rsidRDefault="004875AC" w:rsidP="001E5FA6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644D77">
              <w:rPr>
                <w:color w:val="000000"/>
                <w:sz w:val="20"/>
                <w:szCs w:val="20"/>
              </w:rPr>
              <w:t>FECD4exp-</w:t>
            </w:r>
            <w:r w:rsidRPr="00644D77">
              <w:rPr>
                <w:sz w:val="20"/>
                <w:szCs w:val="20"/>
              </w:rPr>
              <w:t>/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1C193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44D77">
              <w:rPr>
                <w:sz w:val="20"/>
                <w:szCs w:val="20"/>
              </w:rPr>
              <w:t>15/1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BCB5E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59A02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 RE</w:t>
            </w:r>
          </w:p>
          <w:p w14:paraId="4B6215CB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 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AE923" w14:textId="77777777" w:rsidR="004875AC" w:rsidRPr="00D03EE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3EEC">
              <w:rPr>
                <w:sz w:val="20"/>
                <w:szCs w:val="20"/>
              </w:rPr>
              <w:t>6/18 RE</w:t>
            </w:r>
          </w:p>
          <w:p w14:paraId="2AFE95C5" w14:textId="77777777" w:rsidR="004875AC" w:rsidRPr="00F636C1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  <w:highlight w:val="yellow"/>
              </w:rPr>
            </w:pPr>
            <w:r w:rsidRPr="00D03EEC">
              <w:rPr>
                <w:sz w:val="20"/>
                <w:szCs w:val="20"/>
              </w:rPr>
              <w:t>6/9 L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466EF" w14:textId="77777777" w:rsidR="004875AC" w:rsidRPr="00D03EE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3EEC">
              <w:rPr>
                <w:sz w:val="20"/>
                <w:szCs w:val="20"/>
              </w:rPr>
              <w:t>512 RE</w:t>
            </w:r>
          </w:p>
          <w:p w14:paraId="20AD936D" w14:textId="77777777" w:rsidR="004875AC" w:rsidRPr="00F636C1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  <w:highlight w:val="yellow"/>
              </w:rPr>
            </w:pPr>
            <w:r w:rsidRPr="00D03EEC">
              <w:rPr>
                <w:sz w:val="20"/>
                <w:szCs w:val="20"/>
              </w:rPr>
              <w:t>498 L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D83B4" w14:textId="77777777" w:rsidR="004875AC" w:rsidRPr="00D03EE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3EEC">
              <w:rPr>
                <w:sz w:val="20"/>
                <w:szCs w:val="20"/>
              </w:rPr>
              <w:t>6/5 RE</w:t>
            </w:r>
          </w:p>
          <w:p w14:paraId="41B278B1" w14:textId="77777777" w:rsidR="004875AC" w:rsidRPr="00F636C1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  <w:highlight w:val="yellow"/>
              </w:rPr>
            </w:pPr>
            <w:r w:rsidRPr="00D03EEC">
              <w:rPr>
                <w:sz w:val="20"/>
                <w:szCs w:val="20"/>
              </w:rPr>
              <w:t>6/5 L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CF224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 B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25919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</w:t>
            </w:r>
          </w:p>
        </w:tc>
      </w:tr>
      <w:tr w:rsidR="004875AC" w:rsidRPr="00644D77" w14:paraId="62A6F3E1" w14:textId="77777777" w:rsidTr="001E5FA6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D2414" w14:textId="77777777" w:rsidR="004875AC" w:rsidRPr="00291EE8" w:rsidRDefault="004875AC" w:rsidP="001E5FA6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644D77">
              <w:rPr>
                <w:color w:val="000000"/>
                <w:sz w:val="20"/>
                <w:szCs w:val="20"/>
              </w:rPr>
              <w:t>FECD5exp-</w:t>
            </w:r>
            <w:r w:rsidRPr="00644D77">
              <w:rPr>
                <w:sz w:val="20"/>
                <w:szCs w:val="20"/>
              </w:rPr>
              <w:t>/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E1291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44D77">
              <w:rPr>
                <w:sz w:val="20"/>
                <w:szCs w:val="20"/>
              </w:rPr>
              <w:t>16/2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B35E5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F5759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 RE</w:t>
            </w:r>
          </w:p>
          <w:p w14:paraId="28B6E446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 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01D56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2 RE</w:t>
            </w:r>
          </w:p>
          <w:p w14:paraId="01521FCC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2 L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A8763" w14:textId="77777777" w:rsidR="004875AC" w:rsidRPr="00D03EE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2 </w:t>
            </w:r>
            <w:r w:rsidRPr="00D03EEC">
              <w:rPr>
                <w:sz w:val="20"/>
                <w:szCs w:val="20"/>
              </w:rPr>
              <w:t>RE</w:t>
            </w:r>
          </w:p>
          <w:p w14:paraId="3148B63C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4 </w:t>
            </w:r>
            <w:r w:rsidRPr="00D03EEC">
              <w:rPr>
                <w:sz w:val="20"/>
                <w:szCs w:val="20"/>
              </w:rPr>
              <w:t>L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3F5DC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 RE</w:t>
            </w:r>
          </w:p>
          <w:p w14:paraId="5A7BDF7F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6/ L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9FE86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 B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65065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</w:t>
            </w:r>
          </w:p>
        </w:tc>
      </w:tr>
      <w:tr w:rsidR="004875AC" w:rsidRPr="00644D77" w14:paraId="0029EC89" w14:textId="77777777" w:rsidTr="001E5FA6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6D9A1" w14:textId="77777777" w:rsidR="004875AC" w:rsidRPr="00291EE8" w:rsidRDefault="004875AC" w:rsidP="001E5FA6">
            <w:pPr>
              <w:spacing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644D77">
              <w:rPr>
                <w:color w:val="000000"/>
                <w:sz w:val="20"/>
                <w:szCs w:val="20"/>
              </w:rPr>
              <w:t>FECD6exp-</w:t>
            </w:r>
            <w:r w:rsidRPr="00644D77">
              <w:rPr>
                <w:sz w:val="20"/>
                <w:szCs w:val="20"/>
              </w:rPr>
              <w:t>/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7B5A0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644D77">
              <w:rPr>
                <w:sz w:val="20"/>
                <w:szCs w:val="20"/>
              </w:rPr>
              <w:t>15/1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FA78C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B7954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RE</w:t>
            </w:r>
          </w:p>
          <w:p w14:paraId="603A72B1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ECEC9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9</w:t>
            </w:r>
          </w:p>
          <w:p w14:paraId="135FD0BC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77C5C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 RE</w:t>
            </w:r>
          </w:p>
          <w:p w14:paraId="2ECABAE0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 L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FFAF8" w14:textId="77777777" w:rsidR="004875AC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7.5 RE</w:t>
            </w:r>
          </w:p>
          <w:p w14:paraId="0CFBBC89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7.5 L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8F57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ract B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3BF98" w14:textId="77777777" w:rsidR="004875AC" w:rsidRPr="00644D77" w:rsidRDefault="004875AC" w:rsidP="001E5FA6">
            <w:pPr>
              <w:widowControl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</w:t>
            </w:r>
          </w:p>
        </w:tc>
      </w:tr>
    </w:tbl>
    <w:p w14:paraId="6363EDBA" w14:textId="77777777" w:rsidR="004875AC" w:rsidRPr="00644D77" w:rsidRDefault="004875AC" w:rsidP="004875AC">
      <w:pPr>
        <w:ind w:firstLine="0"/>
        <w:rPr>
          <w:sz w:val="20"/>
          <w:szCs w:val="20"/>
        </w:rPr>
      </w:pPr>
      <w:r w:rsidRPr="00644D77">
        <w:rPr>
          <w:sz w:val="20"/>
          <w:szCs w:val="20"/>
        </w:rPr>
        <w:t>M male, F female, CCT central corneal thickness, BCVA best corrected visual acuity, N</w:t>
      </w:r>
      <w:r>
        <w:rPr>
          <w:sz w:val="20"/>
          <w:szCs w:val="20"/>
        </w:rPr>
        <w:t>R</w:t>
      </w:r>
      <w:r w:rsidRPr="00644D77">
        <w:rPr>
          <w:sz w:val="20"/>
          <w:szCs w:val="20"/>
        </w:rPr>
        <w:t xml:space="preserve"> no</w:t>
      </w:r>
      <w:r>
        <w:rPr>
          <w:sz w:val="20"/>
          <w:szCs w:val="20"/>
        </w:rPr>
        <w:t xml:space="preserve"> record</w:t>
      </w:r>
      <w:r w:rsidRPr="00644D77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NK Not known, NS No surgery performed, RE right eye, LE left eye, BE both eyes, </w:t>
      </w:r>
      <w:r w:rsidRPr="00644D77">
        <w:rPr>
          <w:sz w:val="20"/>
          <w:szCs w:val="20"/>
        </w:rPr>
        <w:t>*</w:t>
      </w:r>
      <w:r>
        <w:rPr>
          <w:sz w:val="20"/>
          <w:szCs w:val="20"/>
        </w:rPr>
        <w:t>Descemet membrane endothelial keratoplasty (</w:t>
      </w:r>
      <w:r w:rsidRPr="00644D77">
        <w:rPr>
          <w:sz w:val="20"/>
          <w:szCs w:val="20"/>
        </w:rPr>
        <w:t>DMEK</w:t>
      </w:r>
      <w:r>
        <w:rPr>
          <w:sz w:val="20"/>
          <w:szCs w:val="20"/>
        </w:rPr>
        <w:t>)</w:t>
      </w:r>
      <w:r w:rsidRPr="00644D77">
        <w:rPr>
          <w:sz w:val="20"/>
          <w:szCs w:val="20"/>
        </w:rPr>
        <w:t xml:space="preserve"> unless stated</w:t>
      </w:r>
      <w:r>
        <w:rPr>
          <w:sz w:val="20"/>
          <w:szCs w:val="20"/>
        </w:rPr>
        <w:t xml:space="preserve">, </w:t>
      </w:r>
      <w:r w:rsidRPr="00644D77">
        <w:rPr>
          <w:sz w:val="20"/>
          <w:szCs w:val="20"/>
        </w:rPr>
        <w:t>*</w:t>
      </w:r>
      <w:r>
        <w:rPr>
          <w:sz w:val="20"/>
          <w:szCs w:val="20"/>
        </w:rPr>
        <w:t>*</w:t>
      </w:r>
      <w:r w:rsidRPr="00644D77">
        <w:rPr>
          <w:sz w:val="20"/>
          <w:szCs w:val="20"/>
        </w:rPr>
        <w:t xml:space="preserve">BCVA </w:t>
      </w:r>
      <w:r>
        <w:rPr>
          <w:sz w:val="20"/>
          <w:szCs w:val="20"/>
        </w:rPr>
        <w:t>best corrected visual acuity with spectacle correction (Snellen annotation)</w:t>
      </w:r>
      <w:r w:rsidRPr="00644D77">
        <w:rPr>
          <w:sz w:val="20"/>
          <w:szCs w:val="20"/>
        </w:rPr>
        <w:t xml:space="preserve">, </w:t>
      </w:r>
      <w:r>
        <w:rPr>
          <w:sz w:val="20"/>
          <w:szCs w:val="20"/>
        </w:rPr>
        <w:t>**** Descemet stripping automated endothelial keratoplasty (DSAEK), ERM epiretinal membrane</w:t>
      </w:r>
    </w:p>
    <w:p w14:paraId="16157BCD" w14:textId="77777777" w:rsidR="00103047" w:rsidRPr="004875AC" w:rsidRDefault="00103047" w:rsidP="004875AC"/>
    <w:sectPr w:rsidR="00103047" w:rsidRPr="004875AC" w:rsidSect="008A20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0E1"/>
    <w:rsid w:val="000233E4"/>
    <w:rsid w:val="00103047"/>
    <w:rsid w:val="004875AC"/>
    <w:rsid w:val="0067296A"/>
    <w:rsid w:val="00797B37"/>
    <w:rsid w:val="008A20DB"/>
    <w:rsid w:val="00A32D8C"/>
    <w:rsid w:val="00EB35A4"/>
    <w:rsid w:val="00F6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F3635"/>
  <w15:chartTrackingRefBased/>
  <w15:docId w15:val="{D4040077-5BA9-E34B-AE76-94602164F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0E1"/>
    <w:pPr>
      <w:spacing w:line="276" w:lineRule="auto"/>
      <w:ind w:firstLine="720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0E1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0E1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0E1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0E1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0E1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0E1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0E1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0E1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0E1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0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0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0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0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0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0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0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0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0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0E1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10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0E1"/>
    <w:pPr>
      <w:numPr>
        <w:ilvl w:val="1"/>
      </w:numPr>
      <w:spacing w:after="160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10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0E1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10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0E1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10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0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0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0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r Bhattacharyya</dc:creator>
  <cp:keywords/>
  <dc:description/>
  <cp:lastModifiedBy>Nihar Bhattacharyya</cp:lastModifiedBy>
  <cp:revision>2</cp:revision>
  <dcterms:created xsi:type="dcterms:W3CDTF">2024-04-09T11:25:00Z</dcterms:created>
  <dcterms:modified xsi:type="dcterms:W3CDTF">2024-04-09T11:27:00Z</dcterms:modified>
</cp:coreProperties>
</file>